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DA4" w:rsidRDefault="00252DA4" w:rsidP="00252DA4">
      <w:pPr>
        <w:jc w:val="center"/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56"/>
        <w:gridCol w:w="756"/>
        <w:gridCol w:w="807"/>
        <w:gridCol w:w="756"/>
        <w:gridCol w:w="756"/>
        <w:gridCol w:w="776"/>
        <w:gridCol w:w="756"/>
        <w:gridCol w:w="877"/>
        <w:gridCol w:w="807"/>
        <w:gridCol w:w="807"/>
      </w:tblGrid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qnc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mgy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yj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kf6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n6l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emnX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p7b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a0sP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lo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mm4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c02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wscK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q90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d31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yev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mbs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6e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raT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oed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orsC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wscL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ek0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nq2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wgv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rng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uqS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knf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gyc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k0l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c1m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zev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p6v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ibzG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oa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xio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33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raW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fid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ymk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tt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e8E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rlc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px7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jcuW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pg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r6gG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ev6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dl7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wwb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e8D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vmq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lly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dhw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lnl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d5b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phz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y28G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ge4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yiu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k21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kqf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i20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rgwS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xnv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ouf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c17M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m56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effK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xk83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zr1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rbz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k1c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y69G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bp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63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lkg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yms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bgn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k3f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cz8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garO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u9l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d6t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yq3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fqe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x4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iyz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y5y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mm8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lhf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in5H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wscH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jbrE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ar1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eke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tij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gr8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vf5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jcuG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rko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ctg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zb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doq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nm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x5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vwi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tdo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kyh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b4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wd7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jyc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l6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o9p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ryi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xxj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occ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q16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tquM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gz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czb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rkoG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bemJ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wsc2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vou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hk1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yc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mqs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quv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mn6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k73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fyn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zjz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occ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po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kj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e8I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63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d0y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cad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xydB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dxw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d57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jcu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t16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qnd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rkoF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ddl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m6b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o6y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xl4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a2sX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mp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mmu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uun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qle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erv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wscF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anz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g1u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rjw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yq3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g7vS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jaf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lto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rwt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tq3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f1c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qe7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lme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x29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i32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o01F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fuv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od4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j58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dl5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dl8E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kse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rl8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h8a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o9d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lck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izl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ky0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ksf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di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fw2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g80I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gd3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cn5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chv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vcl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lo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vr8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wsc3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a9h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m3g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tquN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cfb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ea3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m8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p5n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y7j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p4t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s0x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wxv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hw9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frx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b5d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ivaB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x2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vr8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m58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zxe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iub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o7p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f4l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rlb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tlw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pno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iz1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j1zP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ks9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y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loq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a2n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w1p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bl2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maf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oau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j72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bry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q67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ux4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uqT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uc1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qd6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h6s1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e8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qnq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ksd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bccE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uk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l6v8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wsc1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uynX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kj6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yc9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nek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ixmB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fx8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qra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a0l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w9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bg9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wwY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jcuX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p79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in5L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dww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jcuR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um7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o6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oo9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e8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p6vE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twk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id3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wz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gaq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ziy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gi8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kog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dve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o9p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ytp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qtn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y25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gfp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l1l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kf6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z7f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qq2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j7a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e1t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mk7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ezc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lds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los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rfsS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udc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j9tR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evu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slj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n75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doq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lp1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mk7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qo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vf5B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f93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n74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or2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1s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f93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fft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f1cX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q7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b4a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m71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zr0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z73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m0q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c8jI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yew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emo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tx3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fft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zp0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f35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l6v6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n4x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q2e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f95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oed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bwkE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bwz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o9u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43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xu4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x3b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ks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chx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v5s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izl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yiu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gaeh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p6v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xzb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kt0F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vpw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c9j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b2f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dwoX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a40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njn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kp9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zuS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k24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d6uD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iof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pw4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kt0K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ri2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a7k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pjsK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wo7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wmmM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atv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ee7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ny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g67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csk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y28L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rl9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pwh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kpp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wdo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y28K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tkrA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q90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wscG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llq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zux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5dl8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us3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gr7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hk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q7k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ehkB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chx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e54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b9w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pir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nek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dzm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kqfB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ytp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1e7p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ogqC</w:t>
            </w:r>
          </w:p>
        </w:tc>
      </w:tr>
      <w:tr w:rsidR="00252DA4" w:rsidRPr="004E05F4" w:rsidTr="000A2A48">
        <w:trPr>
          <w:jc w:val="center"/>
        </w:trPr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p6vF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ze3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wjq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jcuS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2y69D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p6vC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3ug9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35FBB">
              <w:rPr>
                <w:color w:val="000000"/>
                <w:kern w:val="0"/>
                <w:sz w:val="18"/>
                <w:szCs w:val="18"/>
              </w:rPr>
              <w:t>4rdqA</w:t>
            </w: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252DA4" w:rsidRPr="00B35FBB" w:rsidRDefault="00252DA4" w:rsidP="000A2A4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:rsidR="00812505" w:rsidRDefault="00CB4377"/>
    <w:sectPr w:rsidR="008125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DA4"/>
    <w:rsid w:val="000345DB"/>
    <w:rsid w:val="00252DA4"/>
    <w:rsid w:val="00CB4377"/>
    <w:rsid w:val="00F0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DA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DA4"/>
    <w:pPr>
      <w:ind w:left="720"/>
      <w:contextualSpacing/>
    </w:pPr>
  </w:style>
  <w:style w:type="table" w:styleId="TableGrid">
    <w:name w:val="Table Grid"/>
    <w:basedOn w:val="TableNormal"/>
    <w:uiPriority w:val="59"/>
    <w:rsid w:val="00252DA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DA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DA4"/>
    <w:pPr>
      <w:ind w:left="720"/>
      <w:contextualSpacing/>
    </w:pPr>
  </w:style>
  <w:style w:type="table" w:styleId="TableGrid">
    <w:name w:val="Table Grid"/>
    <w:basedOn w:val="TableNormal"/>
    <w:uiPriority w:val="59"/>
    <w:rsid w:val="00252DA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Jinbo Xu</cp:lastModifiedBy>
  <cp:revision>2</cp:revision>
  <dcterms:created xsi:type="dcterms:W3CDTF">2016-12-20T03:32:00Z</dcterms:created>
  <dcterms:modified xsi:type="dcterms:W3CDTF">2016-12-20T03:45:00Z</dcterms:modified>
</cp:coreProperties>
</file>